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01B" w:rsidRPr="000E3C51" w:rsidRDefault="00E0301B" w:rsidP="00E0301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E3C51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8"/>
        <w:gridCol w:w="222"/>
      </w:tblGrid>
      <w:tr w:rsidR="00E0301B" w:rsidRPr="00456AFC" w:rsidTr="005400C2">
        <w:tc>
          <w:tcPr>
            <w:tcW w:w="9138" w:type="dxa"/>
          </w:tcPr>
          <w:p w:rsidR="00E0301B" w:rsidRPr="00456AFC" w:rsidRDefault="00E0301B" w:rsidP="005400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AFC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456AF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77BD2C" wp14:editId="62A126A9">
                  <wp:extent cx="5943600" cy="2613869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21817"/>
                          <a:stretch/>
                        </pic:blipFill>
                        <pic:spPr bwMode="auto">
                          <a:xfrm>
                            <a:off x="0" y="0"/>
                            <a:ext cx="5943600" cy="26138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456A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Pr="00456AF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56AF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56A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2" w:type="dxa"/>
          </w:tcPr>
          <w:p w:rsidR="00E0301B" w:rsidRPr="00456AFC" w:rsidRDefault="00E0301B" w:rsidP="005400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1C75" w:rsidRPr="00E0301B" w:rsidRDefault="00E0301B" w:rsidP="00E030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 1</w:t>
      </w:r>
      <w:r w:rsidRPr="001732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32BB">
        <w:rPr>
          <w:rFonts w:ascii="Times New Roman" w:hAnsi="Times New Roman" w:cs="Times New Roman"/>
          <w:sz w:val="24"/>
          <w:szCs w:val="24"/>
        </w:rPr>
        <w:t xml:space="preserve"> Percent inhibition of free PCSK9 after storage of PCSK9 monoclonal antibody in heated condition compared to proper storage condition using alirocumab 3.75 mg/ml and </w:t>
      </w:r>
      <w:proofErr w:type="spellStart"/>
      <w:r w:rsidRPr="001732BB">
        <w:rPr>
          <w:rFonts w:ascii="Times New Roman" w:hAnsi="Times New Roman" w:cs="Times New Roman"/>
          <w:sz w:val="24"/>
          <w:szCs w:val="24"/>
        </w:rPr>
        <w:t>evolocumab</w:t>
      </w:r>
      <w:proofErr w:type="spellEnd"/>
      <w:r w:rsidRPr="001732BB">
        <w:rPr>
          <w:rFonts w:ascii="Times New Roman" w:hAnsi="Times New Roman" w:cs="Times New Roman"/>
          <w:sz w:val="24"/>
          <w:szCs w:val="24"/>
        </w:rPr>
        <w:t xml:space="preserve"> 7 mg/ml.</w:t>
      </w:r>
      <w:bookmarkStart w:id="0" w:name="_GoBack"/>
      <w:bookmarkEnd w:id="0"/>
    </w:p>
    <w:sectPr w:rsidR="00F41C75" w:rsidRPr="00E0301B" w:rsidSect="00246F36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0E8B" w:rsidRDefault="00E0301B">
    <w:pPr>
      <w:pStyle w:val="Header"/>
      <w:jc w:val="right"/>
    </w:pPr>
  </w:p>
  <w:p w:rsidR="00C20E8B" w:rsidRDefault="00E0301B" w:rsidP="0045772B">
    <w:pPr>
      <w:pStyle w:val="Header"/>
      <w:tabs>
        <w:tab w:val="left" w:pos="99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1B"/>
    <w:rsid w:val="00442704"/>
    <w:rsid w:val="00CD2D96"/>
    <w:rsid w:val="00E0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5358C"/>
  <w15:chartTrackingRefBased/>
  <w15:docId w15:val="{06745095-B715-41AF-B3EA-E1EEC3042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0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1B"/>
  </w:style>
  <w:style w:type="character" w:styleId="LineNumber">
    <w:name w:val="line number"/>
    <w:basedOn w:val="DefaultParagraphFont"/>
    <w:uiPriority w:val="99"/>
    <w:semiHidden/>
    <w:unhideWhenUsed/>
    <w:rsid w:val="00E03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wan</dc:creator>
  <cp:keywords/>
  <dc:description/>
  <cp:lastModifiedBy>Tanawan</cp:lastModifiedBy>
  <cp:revision>1</cp:revision>
  <dcterms:created xsi:type="dcterms:W3CDTF">2020-12-27T13:04:00Z</dcterms:created>
  <dcterms:modified xsi:type="dcterms:W3CDTF">2020-12-27T13:04:00Z</dcterms:modified>
</cp:coreProperties>
</file>